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bCs/>
          <w:color w:val="000000"/>
        </w:rPr>
        <w:t xml:space="preserve">LIST OF </w:t>
      </w:r>
      <w:r>
        <w:rPr>
          <w:b/>
          <w:bCs/>
        </w:rPr>
        <w:t>PRIMERS USED.</w:t>
      </w:r>
    </w:p>
    <w:p>
      <w:pPr>
        <w:pStyle w:val="Normal"/>
        <w:rPr/>
      </w:pPr>
      <w:r>
        <w:rPr/>
      </w:r>
    </w:p>
    <w:p>
      <w:pPr>
        <w:pStyle w:val="Moreisstext"/>
        <w:spacing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tbl>
      <w:tblPr>
        <w:tblW w:w="101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0"/>
        <w:gridCol w:w="6120"/>
      </w:tblGrid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115"/>
              <w:rPr/>
            </w:pPr>
            <w:r>
              <w:rPr/>
              <w:t xml:space="preserve"> </w:t>
            </w:r>
            <w:r>
              <w:rPr/>
              <w:t>Bisulfite transform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S-7712sense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5’TTTGATTTATTTTAGGGTGTATTGTTGAA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8192antisen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5’CTTAAATCCCAAACCATAACACTA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S-13212sense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CTAAAAAACCCACAAAATACTC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13548antisen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TTTTGGAGTTTTAGTAGTAAGATT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ic expression and SNP check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Cs w:val="16"/>
              </w:rPr>
            </w:pPr>
            <w:r>
              <w:rPr>
                <w:color w:val="231F20"/>
                <w:szCs w:val="16"/>
              </w:rPr>
              <w:t>NarI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AAGATGCTGCTGTGCTTCCTCAG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Cs w:val="16"/>
              </w:rPr>
            </w:pPr>
            <w:r>
              <w:rPr>
                <w:color w:val="231F20"/>
                <w:szCs w:val="16"/>
              </w:rPr>
              <w:t>NarI Fw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CCAGAGATGGCCAGCAATCGGAAG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Cs w:val="16"/>
              </w:rPr>
            </w:pPr>
            <w:r>
              <w:rPr>
                <w:color w:val="231F20"/>
                <w:szCs w:val="16"/>
              </w:rPr>
              <w:t>H19- 7712Fw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CTGATTCACCCCAGGGTGCACTG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Cs w:val="16"/>
              </w:rPr>
            </w:pPr>
            <w:r>
              <w:rPr>
                <w:color w:val="231F20"/>
                <w:szCs w:val="16"/>
              </w:rPr>
              <w:t>H19- 819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TTGAGTCCCAGGCCATGACACTGAA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-7565Fw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CAGTGCAGGCTCACACATCACAGCCTGAG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-8298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TTGGGGGCTGTCCTTAGACGGAG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-7895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TCCAGAAATACCCATGTGCTATGCAAGAG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, nicroarrays validation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f2 exon8Fw                   </w:t>
            </w:r>
            <w:r>
              <w:rPr>
                <w:lang w:val="en"/>
              </w:rPr>
              <w:t>(problib. 60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’ AAGTCCGAGAGGGACGTG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f2 exon 9R                    </w:t>
            </w:r>
            <w:r>
              <w:rPr>
                <w:lang w:val="en"/>
              </w:rPr>
              <w:t>(problib. 60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’ TCCAGGTGTCATATTGGAAGAAC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f2 exon 6Fw                  </w:t>
            </w:r>
            <w:r>
              <w:rPr>
                <w:lang w:val="en"/>
              </w:rPr>
              <w:t>(problib. 63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’ TCTCCTGTGAAAGAGACTTCCAG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f2 exon 7R                    </w:t>
            </w:r>
            <w:r>
              <w:rPr>
                <w:lang w:val="en"/>
              </w:rPr>
              <w:t>(problib. 63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’ GGGATTCCCATTGGTGTC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SYT-SSX1181-1201Fw    (problib. 76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AGACCAACACAGCCTGGAC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SYT-SSX1239-1257R       (problib. 76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TTCTTGGGCATGATCTGG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Bcl2Fw                                (problib. 6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TGAGAGAGGATCATGCTGTACT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Bcl2R                                  (problib. 6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CTTTATTTCATGAGGCACGT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EPHA4Fw                          (problib. 1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AGAGGACAGGGACGGAGAG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EPHA4R                            (problib. 1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GTTATCCTTATACCGGTCCATTTT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EPHA3Fw                          (problib. 63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ATGGATTGTCAGCTCTCCA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EPHA3R                             (problib. 63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GTTTTTGAATCCAGTAGATTGACT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Mif5Fw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’ CTATAGCCTGCCGGGACA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Mif5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’TGGACCAGACAGGACTGTTACAT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  <w:lang w:val="en"/>
              </w:rPr>
            </w:pPr>
            <w:r>
              <w:rPr>
                <w:szCs w:val="20"/>
                <w:lang w:val="en"/>
              </w:rPr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Clo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/>
              <w:t xml:space="preserve">hSYTforward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GGGCGGCAACATGTCTGTGGC 3’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/>
              <w:t>hSSXreverse (without stop codon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TCGTCATCTTCCTCAGGGTCACT 3’.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/>
              <w:t xml:space="preserve">EcoRIhSYT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GAATTCCATGGGCGGCAACATGTCTGTG 3’ 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V5 reverse </w:t>
            </w:r>
          </w:p>
          <w:p>
            <w:pPr>
              <w:pStyle w:val="Normal"/>
              <w:rPr>
                <w:szCs w:val="16"/>
                <w:lang w:val="en"/>
              </w:rPr>
            </w:pPr>
            <w:r>
              <w:rPr>
                <w:szCs w:val="16"/>
                <w:lang w:val="en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’TCACGTAGAATCGAGACCGAGGAGAGGGTTAGGGATAGGCTT ACC 3’</w:t>
            </w:r>
          </w:p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>
      <w:lang w:val="fr-FR"/>
    </w:rPr>
  </w:style>
  <w:style w:type="paragraph" w:styleId="Moreisstext">
    <w:name w:val="more-iss-text"/>
    <w:basedOn w:val="Normal"/>
    <w:qFormat/>
    <w:pPr>
      <w:spacing w:before="324" w:after="324"/>
    </w:pPr>
    <w:rPr>
      <w:rFonts w:ascii="Arial" w:hAnsi="Arial" w:eastAsia="Arial Unicode MS" w:cs="Arial"/>
      <w:b/>
      <w:bCs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3:36:00Z</dcterms:created>
  <dc:creator>lcironi</dc:creator>
  <dc:description/>
  <dc:language>en-US</dc:language>
  <cp:lastModifiedBy>lcironi</cp:lastModifiedBy>
  <dcterms:modified xsi:type="dcterms:W3CDTF">2009-03-16T15:05:00Z</dcterms:modified>
  <cp:revision>8</cp:revision>
  <dc:subject/>
  <dc:title>LIST OF PRIMERS USED</dc:title>
</cp:coreProperties>
</file>